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C0F58" w14:textId="01C53C30" w:rsidR="000669EB" w:rsidRPr="00A82B51" w:rsidRDefault="006C4D37">
      <w:pPr>
        <w:rPr>
          <w:b/>
          <w:bCs/>
          <w:lang w:val="en-AU"/>
        </w:rPr>
      </w:pPr>
      <w:r w:rsidRPr="00A82B51">
        <w:rPr>
          <w:b/>
          <w:bCs/>
          <w:lang w:val="en-AU"/>
        </w:rPr>
        <w:t>Supplementary Files</w:t>
      </w:r>
    </w:p>
    <w:p w14:paraId="786FBD89" w14:textId="678D10F4" w:rsidR="009A0FC1" w:rsidRDefault="009A0FC1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bookmarkStart w:id="0" w:name="_Hlk208642312"/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upplementary Figure 1. 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ox plot of accelerometer counts per minute across different activities for different accelerometer counts and placement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CD5CB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y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CD5CB2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ge subgroups.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(A) y-axis, </w:t>
      </w:r>
      <w:r w:rsidR="00DC775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ip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; (B) vector magnitude (VM), </w:t>
      </w:r>
      <w:r w:rsidR="00DC775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ip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; (C) y-axis, wrist; (D) VM, wrist. The solid </w:t>
      </w:r>
      <w:proofErr w:type="gramStart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ine in the</w:t>
      </w:r>
      <w:proofErr w:type="gramEnd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n the middle of each box represents the </w:t>
      </w:r>
      <w:proofErr w:type="gramStart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edian</w:t>
      </w:r>
      <w:proofErr w:type="gramEnd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The box represents the interquartile range (Q1-Q3). The lines outside the box (whiskers) show the </w:t>
      </w:r>
      <w:r w:rsidR="00251769" w:rsidRPr="00251769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mallest and largest range within 1.5 times the IQR from Q1 and Q3, respectively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53AF8EFC" w14:textId="77777777" w:rsidR="00CD5CB2" w:rsidRDefault="00CD5CB2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EC2C128" w14:textId="685A8731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A)</w:t>
      </w:r>
    </w:p>
    <w:p w14:paraId="6AEBE5D4" w14:textId="590F259F" w:rsidR="00EA7F25" w:rsidRPr="00EA7F25" w:rsidRDefault="00EA7F25" w:rsidP="00EA7F25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A7F25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53F4A1B1" wp14:editId="46AB8D1B">
            <wp:extent cx="5731510" cy="1372870"/>
            <wp:effectExtent l="0" t="0" r="2540" b="0"/>
            <wp:docPr id="1736027215" name="Picture 12" descr="A graph with colorful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027215" name="Picture 12" descr="A graph with colorful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7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2FA6A" w14:textId="77777777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32A2098" w14:textId="77777777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4C24354" w14:textId="5A9A5035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B)</w:t>
      </w:r>
    </w:p>
    <w:p w14:paraId="64480A19" w14:textId="364B65F1" w:rsidR="0046579D" w:rsidRPr="0046579D" w:rsidRDefault="0046579D" w:rsidP="0046579D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6579D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607ADB9D" wp14:editId="5CFDA323">
            <wp:extent cx="5731510" cy="1194435"/>
            <wp:effectExtent l="0" t="0" r="2540" b="5715"/>
            <wp:docPr id="1556276225" name="Picture 1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276225" name="Picture 1" descr="A graph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9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84CD1" w14:textId="355FDF6D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6E62F09" w14:textId="77777777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9BD54E0" w14:textId="3B564236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C)</w:t>
      </w:r>
    </w:p>
    <w:p w14:paraId="69648695" w14:textId="147DF367" w:rsidR="00F07F8A" w:rsidRPr="00F07F8A" w:rsidRDefault="00F07F8A" w:rsidP="00F07F8A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07F8A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58EBCEAC" wp14:editId="404F571A">
            <wp:extent cx="5731510" cy="1372870"/>
            <wp:effectExtent l="0" t="0" r="2540" b="0"/>
            <wp:docPr id="498499606" name="Picture 9" descr="A graph with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499606" name="Picture 9" descr="A graph with different colored box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7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F9164" w14:textId="77777777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20C07F3" w14:textId="77777777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C43CFD5" w14:textId="3352670A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D)</w:t>
      </w:r>
    </w:p>
    <w:p w14:paraId="3263A4F9" w14:textId="44D3274C" w:rsidR="000E176F" w:rsidRPr="000E176F" w:rsidRDefault="000E176F" w:rsidP="000E176F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E176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717F0EB2" wp14:editId="2B816A0D">
            <wp:extent cx="5731510" cy="1153795"/>
            <wp:effectExtent l="0" t="0" r="2540" b="8255"/>
            <wp:docPr id="554010378" name="Picture 4" descr="A graph with different colored squares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10378" name="Picture 4" descr="A graph with different colored squares and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5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C0781" w14:textId="77777777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F1CCA09" w14:textId="77777777" w:rsidR="007E2938" w:rsidRDefault="007E293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7493903" w14:textId="1C60FB5C" w:rsidR="00CD5CB2" w:rsidRDefault="00CD5CB2" w:rsidP="00CD5CB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t xml:space="preserve">Supplementary Figure </w:t>
      </w:r>
      <w:r w:rsidR="001A4DF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ox plot of accelerometer counts per minute across different activities for different accelerometer counts and placement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by gender.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(A) y-axis, </w:t>
      </w:r>
      <w:r w:rsidR="00DC775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ip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; (B) vector magnitude (VM), </w:t>
      </w:r>
      <w:r w:rsidR="00DC775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ip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; (C) y-axis, wrist; (D) VM, wrist. The solid </w:t>
      </w:r>
      <w:proofErr w:type="gramStart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ine in the</w:t>
      </w:r>
      <w:proofErr w:type="gramEnd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n the middle of each box represents the </w:t>
      </w:r>
      <w:proofErr w:type="gramStart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edian</w:t>
      </w:r>
      <w:proofErr w:type="gramEnd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The box represents the interquartile range (Q1-Q3). The lines outside the box (whiskers) show the </w:t>
      </w:r>
      <w:r w:rsidR="00B13F30" w:rsidRPr="00B13F3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mallest and largest range within 1.5 times the IQR from Q1 and Q3, respectively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77995522" w14:textId="77777777" w:rsidR="007E2938" w:rsidRDefault="007E2938" w:rsidP="00CD5CB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8287607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A)</w:t>
      </w:r>
    </w:p>
    <w:p w14:paraId="124A9851" w14:textId="603E903C" w:rsidR="002778B1" w:rsidRPr="002778B1" w:rsidRDefault="002778B1" w:rsidP="002778B1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778B1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6CE1175F" wp14:editId="4B184DA3">
            <wp:extent cx="5731510" cy="1372870"/>
            <wp:effectExtent l="0" t="0" r="2540" b="0"/>
            <wp:docPr id="1089138997" name="Picture 8" descr="A graph with different colored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138997" name="Picture 8" descr="A graph with different colored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7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4C608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06DF26E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4FA316A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B)</w:t>
      </w:r>
    </w:p>
    <w:p w14:paraId="515BC25F" w14:textId="2654B510" w:rsidR="000E176F" w:rsidRPr="000E176F" w:rsidRDefault="000E176F" w:rsidP="000E176F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E176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63F1E143" wp14:editId="40568B07">
            <wp:extent cx="5731510" cy="1461770"/>
            <wp:effectExtent l="0" t="0" r="2540" b="5080"/>
            <wp:docPr id="1130443890" name="Picture 3" descr="A graph with colorful square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443890" name="Picture 3" descr="A graph with colorful square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6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685F9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58E92D4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9A37BC0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C)</w:t>
      </w:r>
    </w:p>
    <w:p w14:paraId="3EF36E7E" w14:textId="5ED0A149" w:rsidR="00F07F8A" w:rsidRPr="00F07F8A" w:rsidRDefault="00F07F8A" w:rsidP="00F07F8A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07F8A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156AD82A" wp14:editId="0292BFA1">
            <wp:extent cx="5731510" cy="1194435"/>
            <wp:effectExtent l="0" t="0" r="2540" b="5715"/>
            <wp:docPr id="1308465172" name="Picture 11" descr="A graph with colored boxe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465172" name="Picture 11" descr="A graph with colored boxes and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9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F3916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BCDCDA5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15705CF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D)</w:t>
      </w:r>
    </w:p>
    <w:p w14:paraId="37EABD1A" w14:textId="4E6910F3" w:rsidR="000E176F" w:rsidRPr="000E176F" w:rsidRDefault="000E176F" w:rsidP="000E176F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E176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7E4854D0" wp14:editId="5BFFEA28">
            <wp:extent cx="5731510" cy="1334770"/>
            <wp:effectExtent l="0" t="0" r="2540" b="0"/>
            <wp:docPr id="1303519690" name="Picture 6" descr="A graph with colored lines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519690" name="Picture 6" descr="A graph with colored lines and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3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8343B" w14:textId="77777777" w:rsidR="007E2938" w:rsidRDefault="007E2938" w:rsidP="00CD5CB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D6A8004" w14:textId="77777777" w:rsidR="00CD5CB2" w:rsidRDefault="00CD5CB2" w:rsidP="00CD5CB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930CA3A" w14:textId="45C8F919" w:rsidR="00CD5CB2" w:rsidRDefault="00CD5CB2" w:rsidP="00CD5CB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t xml:space="preserve">Supplementary Figure </w:t>
      </w:r>
      <w:r w:rsidR="001A4DF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ox plot of accelerometer counts per minute across different activities for different accelerometer counts and placement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by body mass index (BMI) sub-groups.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(A) y-axis, </w:t>
      </w:r>
      <w:r w:rsidR="00DC775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ip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; (B) vector magnitude (VM), </w:t>
      </w:r>
      <w:r w:rsidR="00DC775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ip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; (C) y-axis, wrist; (D) VM, wrist. The solid </w:t>
      </w:r>
      <w:proofErr w:type="gramStart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ine in the</w:t>
      </w:r>
      <w:proofErr w:type="gramEnd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in the middle of each box represents the </w:t>
      </w:r>
      <w:proofErr w:type="gramStart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edian</w:t>
      </w:r>
      <w:proofErr w:type="gramEnd"/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 The box represents the interquartile range (Q1-Q3). The lines outside the box (whiskers) show the</w:t>
      </w:r>
      <w:r w:rsidR="00B13F30" w:rsidRPr="00B13F30">
        <w:t xml:space="preserve"> </w:t>
      </w:r>
      <w:r w:rsidR="00B13F30" w:rsidRPr="00B13F30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mallest and largest range within 1.5 times the IQR from Q1 and Q3, respectively</w:t>
      </w:r>
      <w:r w:rsidRPr="009A0FC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25E3A4AA" w14:textId="77777777" w:rsidR="00CD5CB2" w:rsidRDefault="00CD5CB2" w:rsidP="00CD5CB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286D25B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A)</w:t>
      </w:r>
    </w:p>
    <w:p w14:paraId="6C0446AF" w14:textId="216E0DEA" w:rsidR="000E176F" w:rsidRPr="000E176F" w:rsidRDefault="000E176F" w:rsidP="000E176F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E176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2E040A1A" wp14:editId="34D71F48">
            <wp:extent cx="5731510" cy="1372870"/>
            <wp:effectExtent l="0" t="0" r="2540" b="0"/>
            <wp:docPr id="1895539207" name="Picture 7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539207" name="Picture 7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7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0C612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4FB98A5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31BF8A9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B)</w:t>
      </w:r>
    </w:p>
    <w:p w14:paraId="64F07C62" w14:textId="5E730281" w:rsidR="0046579D" w:rsidRPr="0046579D" w:rsidRDefault="0046579D" w:rsidP="0046579D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6579D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558831EF" wp14:editId="3260BFC8">
            <wp:extent cx="5731510" cy="1194435"/>
            <wp:effectExtent l="0" t="0" r="2540" b="5715"/>
            <wp:docPr id="2023472123" name="Picture 2" descr="A graph with colorful square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472123" name="Picture 2" descr="A graph with colorful squares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9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F5C04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519B93B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6E3D39E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C)</w:t>
      </w:r>
    </w:p>
    <w:p w14:paraId="69B79F0B" w14:textId="13DCC1F0" w:rsidR="00F07F8A" w:rsidRPr="00F07F8A" w:rsidRDefault="00F07F8A" w:rsidP="00F07F8A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07F8A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7D0CA8E0" wp14:editId="2D33821B">
            <wp:extent cx="5731510" cy="1372870"/>
            <wp:effectExtent l="0" t="0" r="2540" b="0"/>
            <wp:docPr id="1740927134" name="Picture 10" descr="A graph with colored squares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927134" name="Picture 10" descr="A graph with colored squares and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7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A1D4D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9830910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2FF687A" w14:textId="77777777" w:rsidR="007E2938" w:rsidRDefault="007E2938" w:rsidP="007E293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D)</w:t>
      </w:r>
    </w:p>
    <w:p w14:paraId="2ED6D5B6" w14:textId="01764114" w:rsidR="000E176F" w:rsidRPr="000E176F" w:rsidRDefault="000E176F" w:rsidP="000E176F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E176F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5A7753CD" wp14:editId="03DB4ABE">
            <wp:extent cx="5731510" cy="1334770"/>
            <wp:effectExtent l="0" t="0" r="2540" b="0"/>
            <wp:docPr id="2020240282" name="Picture 5" descr="A graph with colored squares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240282" name="Picture 5" descr="A graph with colored squares and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3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B8193" w14:textId="77777777" w:rsidR="00CD5CB2" w:rsidRDefault="00CD5CB2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010A4D5" w14:textId="77777777" w:rsidR="009A0FC1" w:rsidRDefault="009A0FC1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613D170" w14:textId="6DEF8EF0" w:rsidR="006C4D37" w:rsidRPr="006C4D37" w:rsidRDefault="00E57ED8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t xml:space="preserve">Supplementary </w:t>
      </w:r>
      <w:r w:rsidR="006C4D37"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1</w:t>
      </w:r>
      <w:r w:rsidR="006C4D37"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 Newly developed absolute (METs) and relative (%VO</w:t>
      </w:r>
      <w:r w:rsidR="006C4D37" w:rsidRPr="006C4D37">
        <w:rPr>
          <w:rFonts w:ascii="Times New Roman" w:eastAsia="Times New Roman" w:hAnsi="Times New Roman" w:cs="Times New Roman"/>
          <w:kern w:val="0"/>
          <w:vertAlign w:val="subscript"/>
          <w:lang w:val="en-US"/>
          <w14:ligatures w14:val="none"/>
        </w:rPr>
        <w:t>2</w:t>
      </w:r>
      <w:r w:rsidR="006C4D37"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eak) physical activity intensity</w:t>
      </w:r>
      <w:r w:rsidR="003874E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accelerometer</w:t>
      </w:r>
      <w:r w:rsidR="006C4D37"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prediction equations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adjusted)</w:t>
      </w:r>
      <w:r w:rsidR="006C4D37"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515686D6" w14:textId="77777777" w:rsidR="006C4D37" w:rsidRPr="006C4D37" w:rsidRDefault="006C4D37" w:rsidP="006C4D37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8"/>
        <w:gridCol w:w="132"/>
        <w:gridCol w:w="2009"/>
        <w:gridCol w:w="1789"/>
        <w:gridCol w:w="1722"/>
        <w:gridCol w:w="1453"/>
        <w:gridCol w:w="1453"/>
      </w:tblGrid>
      <w:tr w:rsidR="00A82B51" w:rsidRPr="006C4D37" w14:paraId="54ECFAB7" w14:textId="77777777" w:rsidTr="00A82B51">
        <w:tc>
          <w:tcPr>
            <w:tcW w:w="1445" w:type="pct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F7F8EB7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Accelerometer counts</w:t>
            </w:r>
          </w:p>
        </w:tc>
        <w:tc>
          <w:tcPr>
            <w:tcW w:w="35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92ED8D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Prediction </w:t>
            </w:r>
            <w:proofErr w:type="spellStart"/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equation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A82B51" w:rsidRPr="006C4D37" w14:paraId="65FA3081" w14:textId="77777777" w:rsidTr="00A82B51">
        <w:tc>
          <w:tcPr>
            <w:tcW w:w="1445" w:type="pct"/>
            <w:gridSpan w:val="3"/>
            <w:vMerge/>
            <w:tcBorders>
              <w:bottom w:val="single" w:sz="4" w:space="0" w:color="auto"/>
            </w:tcBorders>
          </w:tcPr>
          <w:p w14:paraId="225B18C5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1BD212B0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Intercept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6523AA99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Slop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2454A66C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R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5E8133DB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SEE</w:t>
            </w:r>
          </w:p>
        </w:tc>
      </w:tr>
      <w:tr w:rsidR="00A82B51" w:rsidRPr="006C4D37" w14:paraId="6BF08C81" w14:textId="77777777" w:rsidTr="00A82B51">
        <w:tc>
          <w:tcPr>
            <w:tcW w:w="1445" w:type="pct"/>
            <w:gridSpan w:val="3"/>
            <w:tcBorders>
              <w:top w:val="single" w:sz="4" w:space="0" w:color="auto"/>
            </w:tcBorders>
          </w:tcPr>
          <w:p w14:paraId="4A23B52E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Absolute </w:t>
            </w:r>
            <w:proofErr w:type="spellStart"/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intensity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56EA8A43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7EC72366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8A5F1F2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513FAE59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A82B51" w:rsidRPr="006C4D37" w14:paraId="2282A588" w14:textId="77777777" w:rsidTr="00A82B51">
        <w:tc>
          <w:tcPr>
            <w:tcW w:w="259" w:type="pct"/>
          </w:tcPr>
          <w:p w14:paraId="064B2AA0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0CAEF60C" w14:textId="46E80AF3" w:rsidR="00A82B51" w:rsidRPr="006C4D37" w:rsidRDefault="00DC77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Hip</w:t>
            </w:r>
          </w:p>
        </w:tc>
        <w:tc>
          <w:tcPr>
            <w:tcW w:w="991" w:type="pct"/>
          </w:tcPr>
          <w:p w14:paraId="2F21ED7F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43A0F163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10592B0D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47D53B28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A82B51" w:rsidRPr="006C4D37" w14:paraId="07937959" w14:textId="77777777" w:rsidTr="00A82B51">
        <w:tc>
          <w:tcPr>
            <w:tcW w:w="332" w:type="pct"/>
            <w:gridSpan w:val="2"/>
          </w:tcPr>
          <w:p w14:paraId="091513E6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08A90898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57BB5EDF" w14:textId="4435C2DB" w:rsidR="00A82B51" w:rsidRPr="006C4D37" w:rsidRDefault="00121305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  <w:r w:rsidRP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619</w:t>
            </w:r>
          </w:p>
        </w:tc>
        <w:tc>
          <w:tcPr>
            <w:tcW w:w="954" w:type="pct"/>
          </w:tcPr>
          <w:p w14:paraId="4A337EEE" w14:textId="3DA455D0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</w:t>
            </w:r>
            <w:r w:rsidR="00121305" w:rsidRP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805" w:type="pct"/>
          </w:tcPr>
          <w:p w14:paraId="34995C35" w14:textId="128FF601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  <w:r w:rsidR="00926696" w:rsidRPr="00926696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0</w:t>
            </w:r>
          </w:p>
        </w:tc>
        <w:tc>
          <w:tcPr>
            <w:tcW w:w="806" w:type="pct"/>
          </w:tcPr>
          <w:p w14:paraId="7A733EBB" w14:textId="43C6F6FA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  <w:r w:rsidR="00926696" w:rsidRPr="00926696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</w:tr>
      <w:tr w:rsidR="00A82B51" w:rsidRPr="006C4D37" w14:paraId="0F05A307" w14:textId="77777777" w:rsidTr="00A82B51">
        <w:tc>
          <w:tcPr>
            <w:tcW w:w="332" w:type="pct"/>
            <w:gridSpan w:val="2"/>
          </w:tcPr>
          <w:p w14:paraId="3FA30088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6B5839E5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</w:tcPr>
          <w:p w14:paraId="32B1F3E3" w14:textId="6FC714CD" w:rsidR="00A82B51" w:rsidRPr="006C4D37" w:rsidRDefault="00CC16FB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711</w:t>
            </w:r>
          </w:p>
        </w:tc>
        <w:tc>
          <w:tcPr>
            <w:tcW w:w="954" w:type="pct"/>
          </w:tcPr>
          <w:p w14:paraId="6FE6224E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805" w:type="pct"/>
          </w:tcPr>
          <w:p w14:paraId="6ABEF82E" w14:textId="7A5D87B1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  <w:r w:rsidR="00CC16FB"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9</w:t>
            </w:r>
          </w:p>
        </w:tc>
        <w:tc>
          <w:tcPr>
            <w:tcW w:w="806" w:type="pct"/>
          </w:tcPr>
          <w:p w14:paraId="3B43E1A4" w14:textId="7938641B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  <w:r w:rsidR="00CC16FB"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2</w:t>
            </w:r>
          </w:p>
        </w:tc>
      </w:tr>
      <w:tr w:rsidR="00A82B51" w:rsidRPr="006C4D37" w14:paraId="71151045" w14:textId="77777777" w:rsidTr="00A82B51">
        <w:tc>
          <w:tcPr>
            <w:tcW w:w="259" w:type="pct"/>
          </w:tcPr>
          <w:p w14:paraId="664C0255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0D0258F7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Wrist</w:t>
            </w:r>
          </w:p>
        </w:tc>
        <w:tc>
          <w:tcPr>
            <w:tcW w:w="991" w:type="pct"/>
          </w:tcPr>
          <w:p w14:paraId="2E1BA64B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75C74550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78BB057F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39CEC7A8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A82B51" w:rsidRPr="006C4D37" w14:paraId="2338D1C3" w14:textId="77777777" w:rsidTr="00A82B51">
        <w:tc>
          <w:tcPr>
            <w:tcW w:w="332" w:type="pct"/>
            <w:gridSpan w:val="2"/>
          </w:tcPr>
          <w:p w14:paraId="501E10B7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2C741AD1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7D3591B3" w14:textId="65FF86B3" w:rsidR="00A82B51" w:rsidRPr="006C4D37" w:rsidRDefault="0058469E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524</w:t>
            </w:r>
          </w:p>
        </w:tc>
        <w:tc>
          <w:tcPr>
            <w:tcW w:w="954" w:type="pct"/>
          </w:tcPr>
          <w:p w14:paraId="0B236EB3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01</w:t>
            </w:r>
          </w:p>
        </w:tc>
        <w:tc>
          <w:tcPr>
            <w:tcW w:w="805" w:type="pct"/>
          </w:tcPr>
          <w:p w14:paraId="695A8771" w14:textId="19A927B1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58469E"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34</w:t>
            </w:r>
          </w:p>
        </w:tc>
        <w:tc>
          <w:tcPr>
            <w:tcW w:w="806" w:type="pct"/>
          </w:tcPr>
          <w:p w14:paraId="510ADFA7" w14:textId="6B587984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  <w:r w:rsidR="0058469E"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</w:tr>
      <w:tr w:rsidR="00A82B51" w:rsidRPr="006C4D37" w14:paraId="24BDCACD" w14:textId="77777777" w:rsidTr="00A82B51">
        <w:tc>
          <w:tcPr>
            <w:tcW w:w="332" w:type="pct"/>
            <w:gridSpan w:val="2"/>
          </w:tcPr>
          <w:p w14:paraId="55D3F809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3FDF5513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</w:tcPr>
          <w:p w14:paraId="75CF91A4" w14:textId="2283CF1B" w:rsidR="00A82B51" w:rsidRPr="006C4D37" w:rsidRDefault="0058469E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078</w:t>
            </w:r>
          </w:p>
        </w:tc>
        <w:tc>
          <w:tcPr>
            <w:tcW w:w="954" w:type="pct"/>
          </w:tcPr>
          <w:p w14:paraId="37133551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01</w:t>
            </w:r>
          </w:p>
        </w:tc>
        <w:tc>
          <w:tcPr>
            <w:tcW w:w="805" w:type="pct"/>
          </w:tcPr>
          <w:p w14:paraId="76F13E43" w14:textId="3A8343E8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58469E"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73</w:t>
            </w:r>
          </w:p>
        </w:tc>
        <w:tc>
          <w:tcPr>
            <w:tcW w:w="806" w:type="pct"/>
          </w:tcPr>
          <w:p w14:paraId="1FEE8861" w14:textId="05CEABF1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58469E"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98</w:t>
            </w:r>
          </w:p>
        </w:tc>
      </w:tr>
      <w:tr w:rsidR="00A82B51" w:rsidRPr="006C4D37" w14:paraId="17CA5678" w14:textId="77777777" w:rsidTr="00A82B51">
        <w:tc>
          <w:tcPr>
            <w:tcW w:w="1445" w:type="pct"/>
            <w:gridSpan w:val="3"/>
          </w:tcPr>
          <w:p w14:paraId="2019CD80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Relative </w:t>
            </w:r>
            <w:proofErr w:type="spellStart"/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intensity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991" w:type="pct"/>
          </w:tcPr>
          <w:p w14:paraId="18ED75BA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68CA2C52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2F133822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0F5D2AE0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A82B51" w:rsidRPr="006C4D37" w14:paraId="45DAA064" w14:textId="77777777" w:rsidTr="00A82B51">
        <w:tc>
          <w:tcPr>
            <w:tcW w:w="259" w:type="pct"/>
          </w:tcPr>
          <w:p w14:paraId="48640891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40A98DC0" w14:textId="40725E1C" w:rsidR="00A82B51" w:rsidRPr="006C4D37" w:rsidRDefault="00DC77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Hip</w:t>
            </w:r>
          </w:p>
        </w:tc>
        <w:tc>
          <w:tcPr>
            <w:tcW w:w="991" w:type="pct"/>
          </w:tcPr>
          <w:p w14:paraId="43AFC7E1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4993E75E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4A1FD8D0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42CD9155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A82B51" w:rsidRPr="006C4D37" w14:paraId="6B424AFE" w14:textId="77777777" w:rsidTr="00DF7C59">
        <w:tc>
          <w:tcPr>
            <w:tcW w:w="332" w:type="pct"/>
            <w:gridSpan w:val="2"/>
          </w:tcPr>
          <w:p w14:paraId="6F47ED66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356B506D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70F92E80" w14:textId="67E935F8" w:rsidR="00A82B51" w:rsidRPr="006C4D37" w:rsidRDefault="00121305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  <w:r w:rsidRP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-21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954" w:type="pct"/>
          </w:tcPr>
          <w:p w14:paraId="2279DA97" w14:textId="0879F35D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</w:t>
            </w:r>
            <w:r w:rsid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805" w:type="pct"/>
          </w:tcPr>
          <w:p w14:paraId="37C39086" w14:textId="3FFBF6AB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121305" w:rsidRP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493</w:t>
            </w:r>
          </w:p>
        </w:tc>
        <w:tc>
          <w:tcPr>
            <w:tcW w:w="806" w:type="pct"/>
          </w:tcPr>
          <w:p w14:paraId="648C2AF6" w14:textId="1CE91228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="00121305" w:rsidRP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5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="00121305" w:rsidRPr="00121305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</w:tr>
      <w:tr w:rsidR="00A82B51" w:rsidRPr="006C4D37" w14:paraId="4551CBC2" w14:textId="77777777" w:rsidTr="00DF7C59">
        <w:tc>
          <w:tcPr>
            <w:tcW w:w="332" w:type="pct"/>
            <w:gridSpan w:val="2"/>
          </w:tcPr>
          <w:p w14:paraId="6943EC41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6DCB6EB9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</w:tcPr>
          <w:p w14:paraId="3063ABBD" w14:textId="4831BDDF" w:rsidR="00A82B51" w:rsidRPr="006C4D37" w:rsidRDefault="00CC16FB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 w:rsidR="00A82B51"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954" w:type="pct"/>
          </w:tcPr>
          <w:p w14:paraId="7AC0474D" w14:textId="683ED9ED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1</w:t>
            </w:r>
          </w:p>
        </w:tc>
        <w:tc>
          <w:tcPr>
            <w:tcW w:w="805" w:type="pct"/>
          </w:tcPr>
          <w:p w14:paraId="3D7C466A" w14:textId="5A5A6AF9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CC16FB"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576</w:t>
            </w:r>
          </w:p>
        </w:tc>
        <w:tc>
          <w:tcPr>
            <w:tcW w:w="806" w:type="pct"/>
          </w:tcPr>
          <w:p w14:paraId="63A62AA5" w14:textId="55E7D78D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="00CC16FB"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4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="00CC16FB"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</w:tr>
      <w:tr w:rsidR="00A82B51" w:rsidRPr="006C4D37" w14:paraId="66D1A65C" w14:textId="77777777" w:rsidTr="00DF7C59">
        <w:tc>
          <w:tcPr>
            <w:tcW w:w="259" w:type="pct"/>
          </w:tcPr>
          <w:p w14:paraId="6E02A8C4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7711587E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Wrist</w:t>
            </w:r>
          </w:p>
        </w:tc>
        <w:tc>
          <w:tcPr>
            <w:tcW w:w="991" w:type="pct"/>
          </w:tcPr>
          <w:p w14:paraId="6F7CCC30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21B2355D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4CB6083A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7E6671EF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A82B51" w:rsidRPr="006C4D37" w14:paraId="1AAC5F83" w14:textId="77777777" w:rsidTr="00DF7C59">
        <w:tc>
          <w:tcPr>
            <w:tcW w:w="332" w:type="pct"/>
            <w:gridSpan w:val="2"/>
          </w:tcPr>
          <w:p w14:paraId="13E7FC6E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45CBB5BE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33081330" w14:textId="020879C9" w:rsidR="00A82B51" w:rsidRPr="006C4D37" w:rsidRDefault="00CC16FB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-3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954" w:type="pct"/>
          </w:tcPr>
          <w:p w14:paraId="57D4F81F" w14:textId="55F78F7B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805" w:type="pct"/>
          </w:tcPr>
          <w:p w14:paraId="203F9561" w14:textId="2E030905" w:rsidR="00A82B51" w:rsidRPr="006C4D37" w:rsidRDefault="00CC16FB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106</w:t>
            </w:r>
          </w:p>
        </w:tc>
        <w:tc>
          <w:tcPr>
            <w:tcW w:w="806" w:type="pct"/>
          </w:tcPr>
          <w:p w14:paraId="42527518" w14:textId="66CF23C1" w:rsidR="00A82B51" w:rsidRPr="006C4D37" w:rsidRDefault="00CC16FB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CC16FB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</w:tr>
      <w:tr w:rsidR="00A82B51" w:rsidRPr="006C4D37" w14:paraId="632ADEE3" w14:textId="77777777" w:rsidTr="00DF7C59">
        <w:trPr>
          <w:trHeight w:val="80"/>
        </w:trPr>
        <w:tc>
          <w:tcPr>
            <w:tcW w:w="332" w:type="pct"/>
            <w:gridSpan w:val="2"/>
            <w:tcBorders>
              <w:bottom w:val="single" w:sz="4" w:space="0" w:color="auto"/>
            </w:tcBorders>
          </w:tcPr>
          <w:p w14:paraId="61D8EDCB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5A277058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360DB384" w14:textId="1005930F" w:rsidR="00A82B51" w:rsidRPr="006C4D37" w:rsidRDefault="0058469E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-6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58469E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46AC96BC" w14:textId="0F3FF3EF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661F8495" w14:textId="77777777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176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622E439C" w14:textId="024C2CFB" w:rsidR="00A82B51" w:rsidRPr="006C4D37" w:rsidRDefault="00A82B51" w:rsidP="006C4D37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</w:tr>
    </w:tbl>
    <w:p w14:paraId="7EB5A917" w14:textId="77777777" w:rsidR="006C4D37" w:rsidRPr="006C4D37" w:rsidRDefault="006C4D37" w:rsidP="006C4D37">
      <w:pPr>
        <w:tabs>
          <w:tab w:val="left" w:pos="0"/>
        </w:tabs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</w:pPr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>VM, vector magnitude; SEE, standard error of the estimate</w:t>
      </w:r>
    </w:p>
    <w:p w14:paraId="1A24D683" w14:textId="775E8647" w:rsidR="006C4D37" w:rsidRPr="006C4D37" w:rsidRDefault="006C4D37" w:rsidP="006C4D37">
      <w:pPr>
        <w:tabs>
          <w:tab w:val="left" w:pos="0"/>
        </w:tabs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</w:pPr>
      <w:proofErr w:type="gramStart"/>
      <w:r w:rsidRPr="006C4D37">
        <w:rPr>
          <w:rFonts w:ascii="Arial" w:eastAsia="Times New Roman" w:hAnsi="Arial" w:cs="Arial"/>
          <w:kern w:val="0"/>
          <w:sz w:val="16"/>
          <w:szCs w:val="16"/>
          <w:vertAlign w:val="superscript"/>
          <w:lang w:val="en-US"/>
          <w14:ligatures w14:val="none"/>
        </w:rPr>
        <w:t>a</w:t>
      </w:r>
      <w:proofErr w:type="gramEnd"/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 xml:space="preserve"> </w:t>
      </w:r>
      <w:r w:rsidR="00D6591D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>A</w:t>
      </w:r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 xml:space="preserve">djusted </w:t>
      </w:r>
      <w:proofErr w:type="spellStart"/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>generalised</w:t>
      </w:r>
      <w:proofErr w:type="spellEnd"/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 xml:space="preserve"> estimating equations</w:t>
      </w:r>
      <w:r w:rsidR="00D6591D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 xml:space="preserve"> (age, gender, BMI)</w:t>
      </w:r>
    </w:p>
    <w:bookmarkEnd w:id="0"/>
    <w:p w14:paraId="2BF0D749" w14:textId="77777777" w:rsidR="006C4D37" w:rsidRDefault="006C4D37">
      <w:pPr>
        <w:rPr>
          <w:lang w:val="en-AU"/>
        </w:rPr>
      </w:pPr>
    </w:p>
    <w:p w14:paraId="0B2D443D" w14:textId="4FA113A8" w:rsidR="00E57ED8" w:rsidRPr="006C4D37" w:rsidRDefault="00E57ED8" w:rsidP="00E57ED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Supplementary </w:t>
      </w:r>
      <w:r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2</w:t>
      </w:r>
      <w:r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 Newly developed absolute (METs) and relative (%VO</w:t>
      </w:r>
      <w:r w:rsidRPr="006C4D37">
        <w:rPr>
          <w:rFonts w:ascii="Times New Roman" w:eastAsia="Times New Roman" w:hAnsi="Times New Roman" w:cs="Times New Roman"/>
          <w:kern w:val="0"/>
          <w:vertAlign w:val="subscript"/>
          <w:lang w:val="en-US"/>
          <w14:ligatures w14:val="none"/>
        </w:rPr>
        <w:t>2</w:t>
      </w:r>
      <w:r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peak) physical activity intensity </w:t>
      </w:r>
      <w:r w:rsidR="003874E1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accelerometer </w:t>
      </w:r>
      <w:r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prediction equations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(sensitivity analysis)</w:t>
      </w:r>
      <w:r w:rsidRPr="006C4D3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</w:p>
    <w:p w14:paraId="629F8D35" w14:textId="77777777" w:rsidR="00E57ED8" w:rsidRPr="006C4D37" w:rsidRDefault="00E57ED8" w:rsidP="00E57ED8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8"/>
        <w:gridCol w:w="132"/>
        <w:gridCol w:w="2009"/>
        <w:gridCol w:w="1789"/>
        <w:gridCol w:w="1722"/>
        <w:gridCol w:w="1453"/>
        <w:gridCol w:w="1453"/>
      </w:tblGrid>
      <w:tr w:rsidR="00E57ED8" w:rsidRPr="006C4D37" w14:paraId="68FDE20A" w14:textId="77777777" w:rsidTr="00684A7A">
        <w:tc>
          <w:tcPr>
            <w:tcW w:w="1445" w:type="pct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DF91B2C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Accelerometer counts</w:t>
            </w:r>
          </w:p>
        </w:tc>
        <w:tc>
          <w:tcPr>
            <w:tcW w:w="35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94368E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Prediction </w:t>
            </w:r>
            <w:proofErr w:type="spellStart"/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equation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E57ED8" w:rsidRPr="006C4D37" w14:paraId="4F9D5428" w14:textId="77777777" w:rsidTr="00684A7A">
        <w:tc>
          <w:tcPr>
            <w:tcW w:w="1445" w:type="pct"/>
            <w:gridSpan w:val="3"/>
            <w:vMerge/>
            <w:tcBorders>
              <w:bottom w:val="single" w:sz="4" w:space="0" w:color="auto"/>
            </w:tcBorders>
          </w:tcPr>
          <w:p w14:paraId="6ED58E98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11CC4BD1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Intercept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6585484C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Slop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45336E5D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R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11DCF0F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SEE</w:t>
            </w:r>
          </w:p>
        </w:tc>
      </w:tr>
      <w:tr w:rsidR="00E57ED8" w:rsidRPr="006C4D37" w14:paraId="56206BB0" w14:textId="77777777" w:rsidTr="00684A7A">
        <w:tc>
          <w:tcPr>
            <w:tcW w:w="1445" w:type="pct"/>
            <w:gridSpan w:val="3"/>
            <w:tcBorders>
              <w:top w:val="single" w:sz="4" w:space="0" w:color="auto"/>
            </w:tcBorders>
          </w:tcPr>
          <w:p w14:paraId="61B256F9" w14:textId="717BF8E2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Absolute intensity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11BF8380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7B246E55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FA9B2DB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6C3F5EB0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57ED8" w:rsidRPr="006C4D37" w14:paraId="3F8C58D0" w14:textId="77777777" w:rsidTr="00684A7A">
        <w:tc>
          <w:tcPr>
            <w:tcW w:w="259" w:type="pct"/>
          </w:tcPr>
          <w:p w14:paraId="34D0328E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32302F7A" w14:textId="1EFA3F90" w:rsidR="00E57ED8" w:rsidRPr="006C4D37" w:rsidRDefault="00DC7751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Hip</w:t>
            </w:r>
          </w:p>
        </w:tc>
        <w:tc>
          <w:tcPr>
            <w:tcW w:w="991" w:type="pct"/>
          </w:tcPr>
          <w:p w14:paraId="7D9A3681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2029F53E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04B2011A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3BE0F10D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57ED8" w:rsidRPr="006C4D37" w14:paraId="497A34FD" w14:textId="77777777" w:rsidTr="00684A7A">
        <w:tc>
          <w:tcPr>
            <w:tcW w:w="332" w:type="pct"/>
            <w:gridSpan w:val="2"/>
          </w:tcPr>
          <w:p w14:paraId="0637FC48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2CD60C08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2A985963" w14:textId="19B433D4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  <w:r w:rsidR="00C934F9"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96</w:t>
            </w:r>
          </w:p>
        </w:tc>
        <w:tc>
          <w:tcPr>
            <w:tcW w:w="954" w:type="pct"/>
          </w:tcPr>
          <w:p w14:paraId="31A9F392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805" w:type="pct"/>
          </w:tcPr>
          <w:p w14:paraId="5FF20240" w14:textId="77C49B52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C934F9"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594</w:t>
            </w:r>
          </w:p>
        </w:tc>
        <w:tc>
          <w:tcPr>
            <w:tcW w:w="806" w:type="pct"/>
          </w:tcPr>
          <w:p w14:paraId="624D45C3" w14:textId="0517074A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04</w:t>
            </w:r>
            <w:r w:rsid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</w:tr>
      <w:tr w:rsidR="00E57ED8" w:rsidRPr="006C4D37" w14:paraId="021CD5EC" w14:textId="77777777" w:rsidTr="00684A7A">
        <w:tc>
          <w:tcPr>
            <w:tcW w:w="332" w:type="pct"/>
            <w:gridSpan w:val="2"/>
          </w:tcPr>
          <w:p w14:paraId="704F9E02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396D933C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</w:tcPr>
          <w:p w14:paraId="3BB63CD7" w14:textId="6B08C26B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  <w:r w:rsidR="00C20070"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55</w:t>
            </w:r>
          </w:p>
        </w:tc>
        <w:tc>
          <w:tcPr>
            <w:tcW w:w="954" w:type="pct"/>
          </w:tcPr>
          <w:p w14:paraId="5948C7FD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1</w:t>
            </w:r>
          </w:p>
        </w:tc>
        <w:tc>
          <w:tcPr>
            <w:tcW w:w="805" w:type="pct"/>
          </w:tcPr>
          <w:p w14:paraId="582D247A" w14:textId="7E971510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70</w:t>
            </w:r>
            <w:r w:rsidR="00C20070"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806" w:type="pct"/>
          </w:tcPr>
          <w:p w14:paraId="56DD47EB" w14:textId="5FECCF8A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C20070"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898</w:t>
            </w:r>
          </w:p>
        </w:tc>
      </w:tr>
      <w:tr w:rsidR="00E57ED8" w:rsidRPr="006C4D37" w14:paraId="04528086" w14:textId="77777777" w:rsidTr="00684A7A">
        <w:tc>
          <w:tcPr>
            <w:tcW w:w="259" w:type="pct"/>
          </w:tcPr>
          <w:p w14:paraId="27476027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78409275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Wrist</w:t>
            </w:r>
          </w:p>
        </w:tc>
        <w:tc>
          <w:tcPr>
            <w:tcW w:w="991" w:type="pct"/>
          </w:tcPr>
          <w:p w14:paraId="603F7EA0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7EE99E28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63656329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4399F4D6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57ED8" w:rsidRPr="006C4D37" w14:paraId="67362A15" w14:textId="77777777" w:rsidTr="00684A7A">
        <w:tc>
          <w:tcPr>
            <w:tcW w:w="332" w:type="pct"/>
            <w:gridSpan w:val="2"/>
          </w:tcPr>
          <w:p w14:paraId="6C1952CB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228A25D7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28DA78C2" w14:textId="78764F83" w:rsidR="00E57ED8" w:rsidRPr="006C4D37" w:rsidRDefault="00D545B1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.044</w:t>
            </w:r>
          </w:p>
        </w:tc>
        <w:tc>
          <w:tcPr>
            <w:tcW w:w="954" w:type="pct"/>
          </w:tcPr>
          <w:p w14:paraId="6057612C" w14:textId="2C0602CA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  <w:r w:rsidR="00D545B1"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805" w:type="pct"/>
          </w:tcPr>
          <w:p w14:paraId="1337C5C1" w14:textId="6EF908E3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D545B1"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45</w:t>
            </w:r>
          </w:p>
        </w:tc>
        <w:tc>
          <w:tcPr>
            <w:tcW w:w="806" w:type="pct"/>
          </w:tcPr>
          <w:p w14:paraId="5DAA3EC0" w14:textId="4F2257E4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</w:t>
            </w:r>
            <w:r w:rsidR="00D545B1"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1</w:t>
            </w:r>
          </w:p>
        </w:tc>
      </w:tr>
      <w:tr w:rsidR="00E57ED8" w:rsidRPr="006C4D37" w14:paraId="076DCD13" w14:textId="77777777" w:rsidTr="00684A7A">
        <w:tc>
          <w:tcPr>
            <w:tcW w:w="332" w:type="pct"/>
            <w:gridSpan w:val="2"/>
          </w:tcPr>
          <w:p w14:paraId="23F95BC5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30425CE0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</w:tcPr>
          <w:p w14:paraId="7CF1BBB6" w14:textId="0B40BD86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.</w:t>
            </w:r>
            <w:r w:rsidR="004850FF" w:rsidRPr="004850FF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24</w:t>
            </w:r>
          </w:p>
        </w:tc>
        <w:tc>
          <w:tcPr>
            <w:tcW w:w="954" w:type="pct"/>
          </w:tcPr>
          <w:p w14:paraId="60BB3A1D" w14:textId="76CCAB6D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  <w:r w:rsidR="004850FF" w:rsidRPr="004850FF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805" w:type="pct"/>
          </w:tcPr>
          <w:p w14:paraId="09B15443" w14:textId="5B785783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4850FF" w:rsidRPr="004850FF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24</w:t>
            </w:r>
          </w:p>
        </w:tc>
        <w:tc>
          <w:tcPr>
            <w:tcW w:w="806" w:type="pct"/>
          </w:tcPr>
          <w:p w14:paraId="72FA4D21" w14:textId="62B9135C" w:rsidR="00E57ED8" w:rsidRPr="006C4D37" w:rsidRDefault="004850FF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4850FF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.37</w:t>
            </w:r>
          </w:p>
        </w:tc>
      </w:tr>
      <w:tr w:rsidR="00E57ED8" w:rsidRPr="006C4D37" w14:paraId="72EC54D8" w14:textId="77777777" w:rsidTr="00684A7A">
        <w:tc>
          <w:tcPr>
            <w:tcW w:w="1445" w:type="pct"/>
            <w:gridSpan w:val="3"/>
          </w:tcPr>
          <w:p w14:paraId="1A60FC8A" w14:textId="3C07E2AC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Relative intensity</w:t>
            </w:r>
          </w:p>
        </w:tc>
        <w:tc>
          <w:tcPr>
            <w:tcW w:w="991" w:type="pct"/>
          </w:tcPr>
          <w:p w14:paraId="15C4FB2C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40E493F0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1C0C2692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1930745A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57ED8" w:rsidRPr="006C4D37" w14:paraId="49E3B778" w14:textId="77777777" w:rsidTr="00684A7A">
        <w:tc>
          <w:tcPr>
            <w:tcW w:w="259" w:type="pct"/>
          </w:tcPr>
          <w:p w14:paraId="6F7FCC7D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14D4D884" w14:textId="214F973F" w:rsidR="00E57ED8" w:rsidRPr="006C4D37" w:rsidRDefault="00DC7751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Hip</w:t>
            </w:r>
          </w:p>
        </w:tc>
        <w:tc>
          <w:tcPr>
            <w:tcW w:w="991" w:type="pct"/>
          </w:tcPr>
          <w:p w14:paraId="4482F23B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6E9396B3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2F0945FE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11CEE995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57ED8" w:rsidRPr="006C4D37" w14:paraId="50421CF8" w14:textId="77777777" w:rsidTr="00DF7C59">
        <w:tc>
          <w:tcPr>
            <w:tcW w:w="332" w:type="pct"/>
            <w:gridSpan w:val="2"/>
          </w:tcPr>
          <w:p w14:paraId="4002553A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348C7BB8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0C732008" w14:textId="2094DCD2" w:rsidR="00E57ED8" w:rsidRPr="006C4D37" w:rsidRDefault="00C934F9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49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954" w:type="pct"/>
          </w:tcPr>
          <w:p w14:paraId="37A092BF" w14:textId="213449AE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</w:t>
            </w:r>
            <w:r w:rsidR="00C934F9"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805" w:type="pct"/>
          </w:tcPr>
          <w:p w14:paraId="262A79F0" w14:textId="446C980D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C934F9"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401</w:t>
            </w:r>
          </w:p>
        </w:tc>
        <w:tc>
          <w:tcPr>
            <w:tcW w:w="806" w:type="pct"/>
          </w:tcPr>
          <w:p w14:paraId="4694A9C7" w14:textId="59C295CC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="00C934F9"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9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="00C934F9" w:rsidRPr="00C934F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</w:tr>
      <w:tr w:rsidR="00E57ED8" w:rsidRPr="006C4D37" w14:paraId="2951CD0C" w14:textId="77777777" w:rsidTr="00DF7C59">
        <w:tc>
          <w:tcPr>
            <w:tcW w:w="332" w:type="pct"/>
            <w:gridSpan w:val="2"/>
          </w:tcPr>
          <w:p w14:paraId="135E4298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222D754C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</w:tcPr>
          <w:p w14:paraId="44F9A14D" w14:textId="5BB6287F" w:rsidR="00E57ED8" w:rsidRPr="006C4D37" w:rsidRDefault="00C20070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30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954" w:type="pct"/>
          </w:tcPr>
          <w:p w14:paraId="37ADE5C2" w14:textId="77D4BBA6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  <w:r w:rsidR="00C20070"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</w:t>
            </w: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805" w:type="pct"/>
          </w:tcPr>
          <w:p w14:paraId="255414B3" w14:textId="3C152BAD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  <w:r w:rsidR="00C20070"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806" w:type="pct"/>
          </w:tcPr>
          <w:p w14:paraId="25AAECF9" w14:textId="388568D6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</w:t>
            </w:r>
            <w:r w:rsidR="00C20070"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9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="00C20070" w:rsidRPr="00C20070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</w:tr>
      <w:tr w:rsidR="00E57ED8" w:rsidRPr="006C4D37" w14:paraId="0616E28F" w14:textId="77777777" w:rsidTr="00DF7C59">
        <w:tc>
          <w:tcPr>
            <w:tcW w:w="259" w:type="pct"/>
          </w:tcPr>
          <w:p w14:paraId="42340EDD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86" w:type="pct"/>
            <w:gridSpan w:val="2"/>
          </w:tcPr>
          <w:p w14:paraId="622B1564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Wrist</w:t>
            </w:r>
          </w:p>
        </w:tc>
        <w:tc>
          <w:tcPr>
            <w:tcW w:w="991" w:type="pct"/>
          </w:tcPr>
          <w:p w14:paraId="29E086C1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4" w:type="pct"/>
          </w:tcPr>
          <w:p w14:paraId="259E6365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5" w:type="pct"/>
          </w:tcPr>
          <w:p w14:paraId="4857E5E5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06" w:type="pct"/>
          </w:tcPr>
          <w:p w14:paraId="6F1B519D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57ED8" w:rsidRPr="006C4D37" w14:paraId="1B525FB7" w14:textId="77777777" w:rsidTr="00DF7C59">
        <w:tc>
          <w:tcPr>
            <w:tcW w:w="332" w:type="pct"/>
            <w:gridSpan w:val="2"/>
          </w:tcPr>
          <w:p w14:paraId="36FE386E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</w:tcPr>
          <w:p w14:paraId="51C79B71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Y-axis</w:t>
            </w:r>
          </w:p>
        </w:tc>
        <w:tc>
          <w:tcPr>
            <w:tcW w:w="991" w:type="pct"/>
          </w:tcPr>
          <w:p w14:paraId="71A322D4" w14:textId="703EABB4" w:rsidR="00E57ED8" w:rsidRPr="006C4D37" w:rsidRDefault="008275CC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8.0</w:t>
            </w:r>
          </w:p>
        </w:tc>
        <w:tc>
          <w:tcPr>
            <w:tcW w:w="954" w:type="pct"/>
          </w:tcPr>
          <w:p w14:paraId="1A7C049F" w14:textId="3E303775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</w:t>
            </w:r>
            <w:r w:rsidR="00D545B1"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805" w:type="pct"/>
          </w:tcPr>
          <w:p w14:paraId="22CA06EE" w14:textId="38C32764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D545B1"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93</w:t>
            </w:r>
          </w:p>
        </w:tc>
        <w:tc>
          <w:tcPr>
            <w:tcW w:w="806" w:type="pct"/>
          </w:tcPr>
          <w:p w14:paraId="3B7890A8" w14:textId="51E6E3F5" w:rsidR="00E57ED8" w:rsidRPr="006C4D37" w:rsidRDefault="00D545B1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9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</w:tr>
      <w:tr w:rsidR="00E57ED8" w:rsidRPr="006C4D37" w14:paraId="4039D3A0" w14:textId="77777777" w:rsidTr="00DF7C59">
        <w:trPr>
          <w:trHeight w:val="80"/>
        </w:trPr>
        <w:tc>
          <w:tcPr>
            <w:tcW w:w="332" w:type="pct"/>
            <w:gridSpan w:val="2"/>
            <w:tcBorders>
              <w:bottom w:val="single" w:sz="4" w:space="0" w:color="auto"/>
            </w:tcBorders>
          </w:tcPr>
          <w:p w14:paraId="422EAB6C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13733411" w14:textId="77777777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VM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45A11DE2" w14:textId="65BB0731" w:rsidR="00E57ED8" w:rsidRPr="006C4D37" w:rsidRDefault="00D545B1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45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5104394C" w14:textId="6BF7F838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00</w:t>
            </w:r>
            <w:r w:rsidR="00D545B1"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2A16FC6A" w14:textId="54315F03" w:rsidR="00E57ED8" w:rsidRPr="006C4D37" w:rsidRDefault="00E57ED8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6C4D37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0.</w:t>
            </w:r>
            <w:r w:rsidR="00D545B1"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220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4EDE4640" w14:textId="2E52BEE5" w:rsidR="00E57ED8" w:rsidRPr="006C4D37" w:rsidRDefault="00D545B1" w:rsidP="00684A7A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19</w:t>
            </w:r>
            <w:r w:rsidR="00DF7C59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.</w:t>
            </w:r>
            <w:r w:rsidRPr="00D545B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</w:tr>
    </w:tbl>
    <w:p w14:paraId="05787AD1" w14:textId="77777777" w:rsidR="00E57ED8" w:rsidRPr="006C4D37" w:rsidRDefault="00E57ED8" w:rsidP="00E57ED8">
      <w:pPr>
        <w:tabs>
          <w:tab w:val="left" w:pos="0"/>
        </w:tabs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</w:pPr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>VM, vector magnitude; SEE, standard error of the estimate</w:t>
      </w:r>
    </w:p>
    <w:p w14:paraId="7A0C67A8" w14:textId="77777777" w:rsidR="00E57ED8" w:rsidRPr="006C4D37" w:rsidRDefault="00E57ED8" w:rsidP="00E57ED8">
      <w:pPr>
        <w:tabs>
          <w:tab w:val="left" w:pos="0"/>
        </w:tabs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</w:pPr>
      <w:proofErr w:type="gramStart"/>
      <w:r w:rsidRPr="006C4D37">
        <w:rPr>
          <w:rFonts w:ascii="Arial" w:eastAsia="Times New Roman" w:hAnsi="Arial" w:cs="Arial"/>
          <w:kern w:val="0"/>
          <w:sz w:val="16"/>
          <w:szCs w:val="16"/>
          <w:vertAlign w:val="superscript"/>
          <w:lang w:val="en-US"/>
          <w14:ligatures w14:val="none"/>
        </w:rPr>
        <w:t>a</w:t>
      </w:r>
      <w:proofErr w:type="gramEnd"/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 xml:space="preserve"> Unadjusted </w:t>
      </w:r>
      <w:proofErr w:type="spellStart"/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>generalised</w:t>
      </w:r>
      <w:proofErr w:type="spellEnd"/>
      <w:r w:rsidRPr="006C4D37">
        <w:rPr>
          <w:rFonts w:ascii="Arial" w:eastAsia="Times New Roman" w:hAnsi="Arial" w:cs="Arial"/>
          <w:kern w:val="0"/>
          <w:sz w:val="16"/>
          <w:szCs w:val="16"/>
          <w:lang w:val="en-US"/>
          <w14:ligatures w14:val="none"/>
        </w:rPr>
        <w:t xml:space="preserve"> estimating equations</w:t>
      </w:r>
    </w:p>
    <w:p w14:paraId="2E7188E0" w14:textId="77777777" w:rsidR="00E57ED8" w:rsidRPr="006C4D37" w:rsidRDefault="00E57ED8">
      <w:pPr>
        <w:rPr>
          <w:lang w:val="en-AU"/>
        </w:rPr>
      </w:pPr>
    </w:p>
    <w:sectPr w:rsidR="00E57ED8" w:rsidRPr="006C4D37" w:rsidSect="00A70153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2105B" w14:textId="77777777" w:rsidR="000A6BF3" w:rsidRDefault="000A6BF3" w:rsidP="00C314D5">
      <w:pPr>
        <w:spacing w:after="0" w:line="240" w:lineRule="auto"/>
      </w:pPr>
      <w:r>
        <w:separator/>
      </w:r>
    </w:p>
  </w:endnote>
  <w:endnote w:type="continuationSeparator" w:id="0">
    <w:p w14:paraId="276D8AFE" w14:textId="77777777" w:rsidR="000A6BF3" w:rsidRDefault="000A6BF3" w:rsidP="00C31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48024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1E2B7E" w14:textId="6A2C5B93" w:rsidR="00C314D5" w:rsidRPr="00C314D5" w:rsidRDefault="00C314D5">
        <w:pPr>
          <w:pStyle w:val="Footer"/>
          <w:jc w:val="right"/>
          <w:rPr>
            <w:rFonts w:ascii="Times New Roman" w:hAnsi="Times New Roman" w:cs="Times New Roman"/>
          </w:rPr>
        </w:pPr>
        <w:r w:rsidRPr="00C314D5">
          <w:rPr>
            <w:rFonts w:ascii="Times New Roman" w:hAnsi="Times New Roman" w:cs="Times New Roman"/>
          </w:rPr>
          <w:fldChar w:fldCharType="begin"/>
        </w:r>
        <w:r w:rsidRPr="00C314D5">
          <w:rPr>
            <w:rFonts w:ascii="Times New Roman" w:hAnsi="Times New Roman" w:cs="Times New Roman"/>
          </w:rPr>
          <w:instrText xml:space="preserve"> PAGE   \* MERGEFORMAT </w:instrText>
        </w:r>
        <w:r w:rsidRPr="00C314D5">
          <w:rPr>
            <w:rFonts w:ascii="Times New Roman" w:hAnsi="Times New Roman" w:cs="Times New Roman"/>
          </w:rPr>
          <w:fldChar w:fldCharType="separate"/>
        </w:r>
        <w:r w:rsidRPr="00C314D5">
          <w:rPr>
            <w:rFonts w:ascii="Times New Roman" w:hAnsi="Times New Roman" w:cs="Times New Roman"/>
            <w:noProof/>
          </w:rPr>
          <w:t>2</w:t>
        </w:r>
        <w:r w:rsidRPr="00C314D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E4201E4" w14:textId="77777777" w:rsidR="00C314D5" w:rsidRDefault="00C314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A07B1" w14:textId="77777777" w:rsidR="000A6BF3" w:rsidRDefault="000A6BF3" w:rsidP="00C314D5">
      <w:pPr>
        <w:spacing w:after="0" w:line="240" w:lineRule="auto"/>
      </w:pPr>
      <w:r>
        <w:separator/>
      </w:r>
    </w:p>
  </w:footnote>
  <w:footnote w:type="continuationSeparator" w:id="0">
    <w:p w14:paraId="62FFD4DC" w14:textId="77777777" w:rsidR="000A6BF3" w:rsidRDefault="000A6BF3" w:rsidP="00C31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37"/>
    <w:rsid w:val="0006441B"/>
    <w:rsid w:val="000669EB"/>
    <w:rsid w:val="000A6BF3"/>
    <w:rsid w:val="000E176F"/>
    <w:rsid w:val="00121305"/>
    <w:rsid w:val="001A4DF7"/>
    <w:rsid w:val="00251769"/>
    <w:rsid w:val="002778B1"/>
    <w:rsid w:val="00290992"/>
    <w:rsid w:val="002F5C96"/>
    <w:rsid w:val="00302730"/>
    <w:rsid w:val="003874E1"/>
    <w:rsid w:val="0046579D"/>
    <w:rsid w:val="004850FF"/>
    <w:rsid w:val="004B07AE"/>
    <w:rsid w:val="004B280F"/>
    <w:rsid w:val="0058469E"/>
    <w:rsid w:val="005F6000"/>
    <w:rsid w:val="00640ADE"/>
    <w:rsid w:val="006C4D37"/>
    <w:rsid w:val="00737C4C"/>
    <w:rsid w:val="007E2938"/>
    <w:rsid w:val="008275CC"/>
    <w:rsid w:val="008D32D6"/>
    <w:rsid w:val="008D6FA6"/>
    <w:rsid w:val="00906DEE"/>
    <w:rsid w:val="00926696"/>
    <w:rsid w:val="009451A0"/>
    <w:rsid w:val="009A0FC1"/>
    <w:rsid w:val="00A70153"/>
    <w:rsid w:val="00A82B51"/>
    <w:rsid w:val="00AF01E7"/>
    <w:rsid w:val="00B13F30"/>
    <w:rsid w:val="00B24490"/>
    <w:rsid w:val="00B44776"/>
    <w:rsid w:val="00C20070"/>
    <w:rsid w:val="00C314D5"/>
    <w:rsid w:val="00C934F9"/>
    <w:rsid w:val="00C97A3F"/>
    <w:rsid w:val="00CC16FB"/>
    <w:rsid w:val="00CD5CB2"/>
    <w:rsid w:val="00D545B1"/>
    <w:rsid w:val="00D6591D"/>
    <w:rsid w:val="00DC7751"/>
    <w:rsid w:val="00DF1B03"/>
    <w:rsid w:val="00DF7C59"/>
    <w:rsid w:val="00E57ED8"/>
    <w:rsid w:val="00EA7F25"/>
    <w:rsid w:val="00F0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EBBCD"/>
  <w15:chartTrackingRefBased/>
  <w15:docId w15:val="{12ADE6A9-1DC0-415C-BBC5-F0F8D385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D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D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D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D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D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D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D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D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D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D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D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D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D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D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D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D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D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D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D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D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D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D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D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14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4D5"/>
  </w:style>
  <w:style w:type="paragraph" w:styleId="Footer">
    <w:name w:val="footer"/>
    <w:basedOn w:val="Normal"/>
    <w:link w:val="FooterChar"/>
    <w:uiPriority w:val="99"/>
    <w:unhideWhenUsed/>
    <w:rsid w:val="00C314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6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1</Words>
  <Characters>2381</Characters>
  <Application>Microsoft Office Word</Application>
  <DocSecurity>0</DocSecurity>
  <Lines>259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.Freene</dc:creator>
  <cp:keywords/>
  <dc:description/>
  <cp:lastModifiedBy>Nicole.Freene</cp:lastModifiedBy>
  <cp:revision>2</cp:revision>
  <dcterms:created xsi:type="dcterms:W3CDTF">2026-03-03T21:06:00Z</dcterms:created>
  <dcterms:modified xsi:type="dcterms:W3CDTF">2026-03-03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9-12T21:49:59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5e828d90-38d2-4a4b-85a3-a6c256dad761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10, 3, 0, 1</vt:lpwstr>
  </property>
</Properties>
</file>